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BD891" w14:textId="1377BB47" w:rsidR="00791C5E" w:rsidRDefault="008A2503" w:rsidP="00C8326C">
      <w:pPr>
        <w:pStyle w:val="NormalWeb"/>
        <w:spacing w:before="0" w:beforeAutospacing="0" w:after="0" w:afterAutospacing="0"/>
        <w:jc w:val="both"/>
        <w:rPr>
          <w:rStyle w:val="apple-tab-span"/>
          <w:color w:val="000000"/>
        </w:rPr>
      </w:pPr>
      <w:bookmarkStart w:id="0" w:name="_Hlk14085441"/>
      <w:r>
        <w:rPr>
          <w:rStyle w:val="apple-tab-span"/>
          <w:color w:val="000000"/>
        </w:rPr>
        <w:t>Supplemental Data</w:t>
      </w:r>
    </w:p>
    <w:p w14:paraId="73585F71" w14:textId="20526B49" w:rsidR="008A2503" w:rsidRDefault="008A2503" w:rsidP="00C8326C">
      <w:pPr>
        <w:pStyle w:val="NormalWeb"/>
        <w:spacing w:before="0" w:beforeAutospacing="0" w:after="0" w:afterAutospacing="0"/>
        <w:jc w:val="both"/>
        <w:rPr>
          <w:rStyle w:val="apple-tab-span"/>
          <w:color w:val="000000"/>
        </w:rPr>
      </w:pPr>
    </w:p>
    <w:p w14:paraId="08DA86D3" w14:textId="77777777" w:rsidR="008A2503" w:rsidRDefault="008A2503" w:rsidP="008A2503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b/>
          <w:bCs/>
          <w:sz w:val="20"/>
          <w:szCs w:val="20"/>
        </w:rPr>
        <w:t xml:space="preserve">Matrix of correlations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42"/>
        <w:gridCol w:w="952"/>
        <w:gridCol w:w="952"/>
        <w:gridCol w:w="951"/>
        <w:gridCol w:w="952"/>
        <w:gridCol w:w="952"/>
        <w:gridCol w:w="952"/>
        <w:gridCol w:w="951"/>
        <w:gridCol w:w="952"/>
        <w:gridCol w:w="952"/>
      </w:tblGrid>
      <w:tr w:rsidR="008A2503" w14:paraId="0FCBE009" w14:textId="77777777" w:rsidTr="001C7138">
        <w:tc>
          <w:tcPr>
            <w:tcW w:w="224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272EFCB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E661FD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1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EE0D79F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2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2BCB80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3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CED4A33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4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64455F4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5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6A239C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6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8901DE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7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BD7014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8)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257DD26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9)</w:t>
            </w:r>
          </w:p>
        </w:tc>
      </w:tr>
      <w:tr w:rsidR="008A2503" w14:paraId="5897E9A4" w14:textId="77777777" w:rsidTr="001C7138">
        <w:trPr>
          <w:gridAfter w:val="8"/>
          <w:wAfter w:w="7614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1B5E7BF5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1) BM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2C632CF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5D163640" w14:textId="77777777" w:rsidTr="001C7138">
        <w:trPr>
          <w:gridAfter w:val="7"/>
          <w:wAfter w:w="6662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56EB2C7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2) Ag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716B78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8BF3D6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69E7035C" w14:textId="77777777" w:rsidTr="001C7138">
        <w:trPr>
          <w:gridAfter w:val="6"/>
          <w:wAfter w:w="5711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82C297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3) </w:t>
            </w:r>
            <w:proofErr w:type="spellStart"/>
            <w:r>
              <w:rPr>
                <w:sz w:val="20"/>
                <w:szCs w:val="20"/>
              </w:rPr>
              <w:t>Educ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13F898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D8AFA7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7B6C66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064D9262" w14:textId="77777777" w:rsidTr="001C7138">
        <w:trPr>
          <w:gridAfter w:val="5"/>
          <w:wAfter w:w="4759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5E78D05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4) CR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BDE67D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E43483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636A2B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90D8254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42C9147A" w14:textId="77777777" w:rsidTr="001C7138">
        <w:trPr>
          <w:gridAfter w:val="4"/>
          <w:wAfter w:w="3807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8F5601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5) Physical Ac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875205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065667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D19C9E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163DD3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F2969B6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40787D34" w14:textId="77777777" w:rsidTr="001C7138">
        <w:trPr>
          <w:gridAfter w:val="3"/>
          <w:wAfter w:w="2855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3723705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6) Fruit and Ve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599F2F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E0B493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203DDF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9679F5B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759305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39F472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4163958D" w14:textId="77777777" w:rsidTr="001C7138">
        <w:trPr>
          <w:gridAfter w:val="2"/>
          <w:wAfter w:w="1904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696800F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7) Food Securit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5FAE69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56D124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46355C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1DEBCA3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8F7910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C83B53F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3CD2DD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62C8AC9A" w14:textId="77777777" w:rsidTr="001C7138">
        <w:trPr>
          <w:gridAfter w:val="1"/>
          <w:wAfter w:w="952" w:type="dxa"/>
        </w:trPr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246D07E8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8) Marrie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5D5264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2A20D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43B015F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6B0598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66661F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0C9DC4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B13B66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E4972D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1A8C72CE" w14:textId="77777777" w:rsidTr="001C7138"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479276D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9) Smoke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8E53F3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DB5F9A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937D7C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E5EED26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ABCB9A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529FB7A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6A154A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63A7D7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CECFC0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 w:rsidR="008A2503" w14:paraId="093ECCC5" w14:textId="77777777" w:rsidTr="001C7138">
        <w:tc>
          <w:tcPr>
            <w:tcW w:w="10808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1D0468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494263E1" w14:textId="77777777" w:rsidR="008A2503" w:rsidRDefault="008A2503" w:rsidP="008A2503">
      <w:pPr>
        <w:widowControl w:val="0"/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>
        <w:rPr>
          <w:b/>
          <w:bCs/>
          <w:sz w:val="20"/>
          <w:szCs w:val="20"/>
        </w:rPr>
        <w:br/>
        <w:t xml:space="preserve">Variance inflation factor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60"/>
        <w:gridCol w:w="1250"/>
        <w:gridCol w:w="1250"/>
      </w:tblGrid>
      <w:tr w:rsidR="008A2503" w14:paraId="6EF9BCBD" w14:textId="77777777" w:rsidTr="001C7138">
        <w:tc>
          <w:tcPr>
            <w:tcW w:w="16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2FE7F1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85D57D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VIF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00084F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/VIF</w:t>
            </w:r>
          </w:p>
        </w:tc>
      </w:tr>
      <w:tr w:rsidR="008A2503" w14:paraId="3633242F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DCA83A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educ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D29E4E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1.8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B3F4B2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2</w:t>
            </w:r>
          </w:p>
        </w:tc>
      </w:tr>
      <w:tr w:rsidR="008A2503" w14:paraId="5F41785A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2FFF31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-Reactive Pr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1CC4C5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AB57B2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2</w:t>
            </w:r>
          </w:p>
        </w:tc>
      </w:tr>
      <w:tr w:rsidR="008A2503" w14:paraId="06F91E9A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B30CF4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904DAF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A4FEB0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9</w:t>
            </w:r>
          </w:p>
        </w:tc>
      </w:tr>
      <w:tr w:rsidR="008A2503" w14:paraId="5196446C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17BB5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arri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F7B81DB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316256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5</w:t>
            </w:r>
          </w:p>
        </w:tc>
      </w:tr>
      <w:tr w:rsidR="008A2503" w14:paraId="2BC95EF7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CBD28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smok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576E9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F3A5485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3</w:t>
            </w:r>
          </w:p>
        </w:tc>
      </w:tr>
      <w:tr w:rsidR="008A2503" w14:paraId="2DD33B6D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4D02D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amily </w:t>
            </w:r>
            <w:proofErr w:type="spellStart"/>
            <w:r>
              <w:rPr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0720B0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021D019B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1</w:t>
            </w:r>
          </w:p>
        </w:tc>
      </w:tr>
      <w:tr w:rsidR="008A2503" w14:paraId="122FC197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B9B8D35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lcoh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84F51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CBBF84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3</w:t>
            </w:r>
          </w:p>
        </w:tc>
      </w:tr>
      <w:tr w:rsidR="008A2503" w14:paraId="7565CFB2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D226784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Physical Ac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BEA0C7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1CEE19F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6</w:t>
            </w:r>
          </w:p>
        </w:tc>
      </w:tr>
      <w:tr w:rsidR="008A2503" w14:paraId="2D373774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DDDD2C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ruit and Ve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1EB0FF4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51CFD55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2</w:t>
            </w:r>
          </w:p>
        </w:tc>
      </w:tr>
      <w:tr w:rsidR="008A2503" w14:paraId="3281D713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572B5E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ood Securit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D2780E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2F88E9E6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4</w:t>
            </w:r>
          </w:p>
        </w:tc>
      </w:tr>
      <w:tr w:rsidR="008A2503" w14:paraId="4B1171EA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24C86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2.Educ#c.CR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029ACE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9D9FED1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6</w:t>
            </w:r>
          </w:p>
        </w:tc>
      </w:tr>
      <w:tr w:rsidR="008A2503" w14:paraId="761C9A52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74BFD9D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.Educ#c.CR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394D678C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698A34E8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4</w:t>
            </w:r>
          </w:p>
        </w:tc>
      </w:tr>
      <w:tr w:rsidR="008A2503" w14:paraId="0C8B2916" w14:textId="77777777" w:rsidTr="001C7138"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2592729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4.Educ#c.CR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714034F8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</w:tcPr>
          <w:p w14:paraId="473D0F92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1</w:t>
            </w:r>
          </w:p>
        </w:tc>
      </w:tr>
      <w:tr w:rsidR="008A2503" w14:paraId="79D472C5" w14:textId="77777777" w:rsidTr="001C7138">
        <w:tc>
          <w:tcPr>
            <w:tcW w:w="1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B3EAB0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ean VIF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3F3687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1BDC04" w14:textId="77777777" w:rsidR="008A2503" w:rsidRDefault="008A2503" w:rsidP="001C713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</w:tbl>
    <w:p w14:paraId="47E824C2" w14:textId="77777777" w:rsidR="006A5228" w:rsidRPr="00D13A79" w:rsidRDefault="006A5228" w:rsidP="000F37E8">
      <w:pPr>
        <w:pStyle w:val="NormalWeb"/>
        <w:spacing w:before="0" w:beforeAutospacing="0" w:after="0" w:afterAutospacing="0"/>
        <w:jc w:val="both"/>
      </w:pPr>
      <w:bookmarkStart w:id="1" w:name="_GoBack"/>
      <w:bookmarkEnd w:id="0"/>
      <w:bookmarkEnd w:id="1"/>
    </w:p>
    <w:sectPr w:rsidR="006A5228" w:rsidRPr="00D13A79" w:rsidSect="00374B7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7DFCFD" w14:textId="77777777" w:rsidR="0005344D" w:rsidRDefault="0005344D" w:rsidP="00FE55E9">
      <w:pPr>
        <w:spacing w:after="0" w:line="240" w:lineRule="auto"/>
      </w:pPr>
      <w:r>
        <w:separator/>
      </w:r>
    </w:p>
  </w:endnote>
  <w:endnote w:type="continuationSeparator" w:id="0">
    <w:p w14:paraId="40E7BA63" w14:textId="77777777" w:rsidR="0005344D" w:rsidRDefault="0005344D" w:rsidP="00FE5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3644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65AEC9" w14:textId="77777777" w:rsidR="008967FE" w:rsidRDefault="008967FE">
        <w:pPr>
          <w:pStyle w:val="Footer"/>
          <w:jc w:val="right"/>
        </w:pPr>
      </w:p>
      <w:p w14:paraId="64EF39A5" w14:textId="77777777" w:rsidR="008967FE" w:rsidRDefault="008967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37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836D0C" w14:textId="77777777" w:rsidR="008967FE" w:rsidRDefault="008967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A46AA" w14:textId="77777777" w:rsidR="0005344D" w:rsidRDefault="0005344D" w:rsidP="00FE55E9">
      <w:pPr>
        <w:spacing w:after="0" w:line="240" w:lineRule="auto"/>
      </w:pPr>
      <w:r>
        <w:separator/>
      </w:r>
    </w:p>
  </w:footnote>
  <w:footnote w:type="continuationSeparator" w:id="0">
    <w:p w14:paraId="2FE1E591" w14:textId="77777777" w:rsidR="0005344D" w:rsidRDefault="0005344D" w:rsidP="00FE55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99C7A" w14:textId="77777777" w:rsidR="008967FE" w:rsidRDefault="008967FE" w:rsidP="00821CB7">
    <w:pPr>
      <w:pStyle w:val="Header"/>
      <w:framePr w:wrap="around" w:vAnchor="text" w:hAnchor="margin" w:xAlign="right" w:y="1"/>
      <w:rPr>
        <w:rStyle w:val="PageNumber"/>
      </w:rPr>
    </w:pPr>
  </w:p>
  <w:p w14:paraId="2F04F14D" w14:textId="77777777" w:rsidR="008967FE" w:rsidRDefault="008967FE" w:rsidP="00821CB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E160C"/>
    <w:multiLevelType w:val="hybridMultilevel"/>
    <w:tmpl w:val="23A25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D9151C"/>
    <w:multiLevelType w:val="multilevel"/>
    <w:tmpl w:val="2D883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5D815997"/>
    <w:multiLevelType w:val="multilevel"/>
    <w:tmpl w:val="A25E6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2D47DD6"/>
    <w:multiLevelType w:val="hybridMultilevel"/>
    <w:tmpl w:val="2482E3F6"/>
    <w:lvl w:ilvl="0" w:tplc="E408ADC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MzY2NDUxMTM2MDBV0lEKTi0uzszPAykwNK4FAJMtA1AtAAAA"/>
    <w:docVar w:name="Total_Editing_Time" w:val="290"/>
  </w:docVars>
  <w:rsids>
    <w:rsidRoot w:val="00C8326C"/>
    <w:rsid w:val="00000784"/>
    <w:rsid w:val="00016DF4"/>
    <w:rsid w:val="000201E4"/>
    <w:rsid w:val="0002359A"/>
    <w:rsid w:val="0002409C"/>
    <w:rsid w:val="00024D29"/>
    <w:rsid w:val="0002713C"/>
    <w:rsid w:val="0002745B"/>
    <w:rsid w:val="00037377"/>
    <w:rsid w:val="000461C2"/>
    <w:rsid w:val="0005344D"/>
    <w:rsid w:val="00056232"/>
    <w:rsid w:val="000624EA"/>
    <w:rsid w:val="000829C7"/>
    <w:rsid w:val="00083405"/>
    <w:rsid w:val="0008473A"/>
    <w:rsid w:val="0008524D"/>
    <w:rsid w:val="00087D9E"/>
    <w:rsid w:val="00094675"/>
    <w:rsid w:val="000A1C56"/>
    <w:rsid w:val="000A6012"/>
    <w:rsid w:val="000D1AE3"/>
    <w:rsid w:val="000E28AB"/>
    <w:rsid w:val="000E66DA"/>
    <w:rsid w:val="000F37E8"/>
    <w:rsid w:val="000F7A42"/>
    <w:rsid w:val="00102195"/>
    <w:rsid w:val="0010584A"/>
    <w:rsid w:val="00106F25"/>
    <w:rsid w:val="00113435"/>
    <w:rsid w:val="00130A3C"/>
    <w:rsid w:val="001505F3"/>
    <w:rsid w:val="001560AF"/>
    <w:rsid w:val="00156630"/>
    <w:rsid w:val="00166C2A"/>
    <w:rsid w:val="00184127"/>
    <w:rsid w:val="001857B0"/>
    <w:rsid w:val="00195EB3"/>
    <w:rsid w:val="00197AED"/>
    <w:rsid w:val="001A1D03"/>
    <w:rsid w:val="001B105E"/>
    <w:rsid w:val="001B4F48"/>
    <w:rsid w:val="001C162B"/>
    <w:rsid w:val="001C3487"/>
    <w:rsid w:val="001C385A"/>
    <w:rsid w:val="001C3CE8"/>
    <w:rsid w:val="001D651F"/>
    <w:rsid w:val="001D74B9"/>
    <w:rsid w:val="001D75EF"/>
    <w:rsid w:val="001F3AE5"/>
    <w:rsid w:val="001F7AE6"/>
    <w:rsid w:val="002135C4"/>
    <w:rsid w:val="00213BE8"/>
    <w:rsid w:val="00230B21"/>
    <w:rsid w:val="002338B3"/>
    <w:rsid w:val="00242062"/>
    <w:rsid w:val="002523C9"/>
    <w:rsid w:val="00252CF4"/>
    <w:rsid w:val="00253A97"/>
    <w:rsid w:val="002733B8"/>
    <w:rsid w:val="002836FF"/>
    <w:rsid w:val="002A1925"/>
    <w:rsid w:val="002A23DD"/>
    <w:rsid w:val="002A6AAB"/>
    <w:rsid w:val="002B42D2"/>
    <w:rsid w:val="002D40B6"/>
    <w:rsid w:val="00301954"/>
    <w:rsid w:val="003323EA"/>
    <w:rsid w:val="00340B0F"/>
    <w:rsid w:val="003420D3"/>
    <w:rsid w:val="00345974"/>
    <w:rsid w:val="00351F60"/>
    <w:rsid w:val="0036060D"/>
    <w:rsid w:val="00360EAD"/>
    <w:rsid w:val="003639F9"/>
    <w:rsid w:val="003654E6"/>
    <w:rsid w:val="00374B7B"/>
    <w:rsid w:val="003832F6"/>
    <w:rsid w:val="003A6DEB"/>
    <w:rsid w:val="003C1387"/>
    <w:rsid w:val="003C225F"/>
    <w:rsid w:val="003C28F3"/>
    <w:rsid w:val="003D17DD"/>
    <w:rsid w:val="003D1C8A"/>
    <w:rsid w:val="003D49EF"/>
    <w:rsid w:val="003D5659"/>
    <w:rsid w:val="003D6D8E"/>
    <w:rsid w:val="003E16C3"/>
    <w:rsid w:val="00407E0C"/>
    <w:rsid w:val="004531DC"/>
    <w:rsid w:val="004567AE"/>
    <w:rsid w:val="004572E2"/>
    <w:rsid w:val="004647DE"/>
    <w:rsid w:val="00471FDE"/>
    <w:rsid w:val="00485C8B"/>
    <w:rsid w:val="004A2B8C"/>
    <w:rsid w:val="004B0250"/>
    <w:rsid w:val="004B337E"/>
    <w:rsid w:val="004B494D"/>
    <w:rsid w:val="004B5C4C"/>
    <w:rsid w:val="004D3757"/>
    <w:rsid w:val="004E375A"/>
    <w:rsid w:val="004F3C4E"/>
    <w:rsid w:val="00505E6F"/>
    <w:rsid w:val="0051103F"/>
    <w:rsid w:val="00512BD7"/>
    <w:rsid w:val="00517C5C"/>
    <w:rsid w:val="00533F4D"/>
    <w:rsid w:val="00540084"/>
    <w:rsid w:val="0054110E"/>
    <w:rsid w:val="00543E29"/>
    <w:rsid w:val="00556A1F"/>
    <w:rsid w:val="00566BCA"/>
    <w:rsid w:val="00567F0F"/>
    <w:rsid w:val="00584308"/>
    <w:rsid w:val="005874C8"/>
    <w:rsid w:val="0059698B"/>
    <w:rsid w:val="005B44AC"/>
    <w:rsid w:val="005C35D3"/>
    <w:rsid w:val="005C69D9"/>
    <w:rsid w:val="005D0B3F"/>
    <w:rsid w:val="005E7DF9"/>
    <w:rsid w:val="005F1A25"/>
    <w:rsid w:val="005F2DF6"/>
    <w:rsid w:val="005F7BE2"/>
    <w:rsid w:val="00601C4E"/>
    <w:rsid w:val="00607854"/>
    <w:rsid w:val="00612649"/>
    <w:rsid w:val="00613F56"/>
    <w:rsid w:val="00637ACC"/>
    <w:rsid w:val="0064182D"/>
    <w:rsid w:val="00641E6B"/>
    <w:rsid w:val="00653E8C"/>
    <w:rsid w:val="00661B23"/>
    <w:rsid w:val="0066336E"/>
    <w:rsid w:val="00666BF2"/>
    <w:rsid w:val="006674CD"/>
    <w:rsid w:val="00675386"/>
    <w:rsid w:val="00684761"/>
    <w:rsid w:val="006859AD"/>
    <w:rsid w:val="006A5228"/>
    <w:rsid w:val="006A79E6"/>
    <w:rsid w:val="006B0EF7"/>
    <w:rsid w:val="006B2F96"/>
    <w:rsid w:val="006C3BF0"/>
    <w:rsid w:val="006C4888"/>
    <w:rsid w:val="006C4EFB"/>
    <w:rsid w:val="006C689F"/>
    <w:rsid w:val="006D2A02"/>
    <w:rsid w:val="006D49C1"/>
    <w:rsid w:val="006D7892"/>
    <w:rsid w:val="006E3CD4"/>
    <w:rsid w:val="006E4AB0"/>
    <w:rsid w:val="006E5A1E"/>
    <w:rsid w:val="006F0A51"/>
    <w:rsid w:val="006F5351"/>
    <w:rsid w:val="00706117"/>
    <w:rsid w:val="0070644F"/>
    <w:rsid w:val="00725449"/>
    <w:rsid w:val="00726F13"/>
    <w:rsid w:val="00733444"/>
    <w:rsid w:val="007357E4"/>
    <w:rsid w:val="00743CF8"/>
    <w:rsid w:val="00747ACA"/>
    <w:rsid w:val="00752797"/>
    <w:rsid w:val="00754E3A"/>
    <w:rsid w:val="0075521A"/>
    <w:rsid w:val="0076285E"/>
    <w:rsid w:val="007715DF"/>
    <w:rsid w:val="00786AD7"/>
    <w:rsid w:val="00790E2A"/>
    <w:rsid w:val="00791313"/>
    <w:rsid w:val="00791C5E"/>
    <w:rsid w:val="00792C65"/>
    <w:rsid w:val="00794F79"/>
    <w:rsid w:val="007A2F1D"/>
    <w:rsid w:val="007A4D51"/>
    <w:rsid w:val="007A58D6"/>
    <w:rsid w:val="007A68C9"/>
    <w:rsid w:val="007B3440"/>
    <w:rsid w:val="007B4992"/>
    <w:rsid w:val="007B4BB3"/>
    <w:rsid w:val="007B6AE4"/>
    <w:rsid w:val="007D40B2"/>
    <w:rsid w:val="007D4E5B"/>
    <w:rsid w:val="007D56CB"/>
    <w:rsid w:val="007E13CD"/>
    <w:rsid w:val="007E6E26"/>
    <w:rsid w:val="00805B7B"/>
    <w:rsid w:val="008066CC"/>
    <w:rsid w:val="0082050A"/>
    <w:rsid w:val="00821392"/>
    <w:rsid w:val="00821CB7"/>
    <w:rsid w:val="008268AC"/>
    <w:rsid w:val="00831474"/>
    <w:rsid w:val="0083368B"/>
    <w:rsid w:val="00834BA7"/>
    <w:rsid w:val="00836B80"/>
    <w:rsid w:val="0084308E"/>
    <w:rsid w:val="0084533A"/>
    <w:rsid w:val="00850F2F"/>
    <w:rsid w:val="008515FC"/>
    <w:rsid w:val="00851FEB"/>
    <w:rsid w:val="0085792D"/>
    <w:rsid w:val="00861B59"/>
    <w:rsid w:val="0086704D"/>
    <w:rsid w:val="008747F6"/>
    <w:rsid w:val="00882CDB"/>
    <w:rsid w:val="008967FE"/>
    <w:rsid w:val="008A2503"/>
    <w:rsid w:val="008B1CBB"/>
    <w:rsid w:val="008B7264"/>
    <w:rsid w:val="008C2598"/>
    <w:rsid w:val="008C3989"/>
    <w:rsid w:val="008C5CC4"/>
    <w:rsid w:val="008C70F1"/>
    <w:rsid w:val="008D3013"/>
    <w:rsid w:val="008D398D"/>
    <w:rsid w:val="008D4FC7"/>
    <w:rsid w:val="008D5318"/>
    <w:rsid w:val="008E71E9"/>
    <w:rsid w:val="008E7A7E"/>
    <w:rsid w:val="008F2233"/>
    <w:rsid w:val="008F4E8B"/>
    <w:rsid w:val="008F6485"/>
    <w:rsid w:val="00903658"/>
    <w:rsid w:val="00911F30"/>
    <w:rsid w:val="00912F2B"/>
    <w:rsid w:val="0091497B"/>
    <w:rsid w:val="00926EF1"/>
    <w:rsid w:val="00933214"/>
    <w:rsid w:val="00933BFF"/>
    <w:rsid w:val="00943FC9"/>
    <w:rsid w:val="0094719B"/>
    <w:rsid w:val="009647CB"/>
    <w:rsid w:val="009707D3"/>
    <w:rsid w:val="00974101"/>
    <w:rsid w:val="00981C96"/>
    <w:rsid w:val="00986CBB"/>
    <w:rsid w:val="00987E77"/>
    <w:rsid w:val="00995F00"/>
    <w:rsid w:val="009964C0"/>
    <w:rsid w:val="00996C57"/>
    <w:rsid w:val="0099772C"/>
    <w:rsid w:val="009A1140"/>
    <w:rsid w:val="009A2491"/>
    <w:rsid w:val="009A2E1D"/>
    <w:rsid w:val="009B1604"/>
    <w:rsid w:val="009B45FB"/>
    <w:rsid w:val="009D1D59"/>
    <w:rsid w:val="009E2432"/>
    <w:rsid w:val="009F0FD5"/>
    <w:rsid w:val="00A00281"/>
    <w:rsid w:val="00A2610A"/>
    <w:rsid w:val="00A313A6"/>
    <w:rsid w:val="00A42718"/>
    <w:rsid w:val="00A42BEC"/>
    <w:rsid w:val="00A44BE4"/>
    <w:rsid w:val="00A61578"/>
    <w:rsid w:val="00A6228A"/>
    <w:rsid w:val="00A629EF"/>
    <w:rsid w:val="00A706BC"/>
    <w:rsid w:val="00A71F78"/>
    <w:rsid w:val="00A75EA7"/>
    <w:rsid w:val="00A76443"/>
    <w:rsid w:val="00A80218"/>
    <w:rsid w:val="00A95B2E"/>
    <w:rsid w:val="00A97813"/>
    <w:rsid w:val="00AA25C9"/>
    <w:rsid w:val="00AB740A"/>
    <w:rsid w:val="00AC4E1A"/>
    <w:rsid w:val="00AE3465"/>
    <w:rsid w:val="00AF3A5A"/>
    <w:rsid w:val="00AF64FB"/>
    <w:rsid w:val="00B11FCF"/>
    <w:rsid w:val="00B2379F"/>
    <w:rsid w:val="00B313D7"/>
    <w:rsid w:val="00B4000D"/>
    <w:rsid w:val="00B47602"/>
    <w:rsid w:val="00B511F2"/>
    <w:rsid w:val="00B5400E"/>
    <w:rsid w:val="00B55CC4"/>
    <w:rsid w:val="00B5723A"/>
    <w:rsid w:val="00B57A39"/>
    <w:rsid w:val="00B659E2"/>
    <w:rsid w:val="00B73E04"/>
    <w:rsid w:val="00B843D3"/>
    <w:rsid w:val="00B877A8"/>
    <w:rsid w:val="00BA4B56"/>
    <w:rsid w:val="00BA6D33"/>
    <w:rsid w:val="00BB2ED9"/>
    <w:rsid w:val="00BC6F92"/>
    <w:rsid w:val="00BC745C"/>
    <w:rsid w:val="00BD158B"/>
    <w:rsid w:val="00BD276C"/>
    <w:rsid w:val="00BD3C56"/>
    <w:rsid w:val="00BD7B60"/>
    <w:rsid w:val="00C13376"/>
    <w:rsid w:val="00C21BF0"/>
    <w:rsid w:val="00C22AA3"/>
    <w:rsid w:val="00C2441D"/>
    <w:rsid w:val="00C27DEC"/>
    <w:rsid w:val="00C33822"/>
    <w:rsid w:val="00C411E8"/>
    <w:rsid w:val="00C450CA"/>
    <w:rsid w:val="00C45B79"/>
    <w:rsid w:val="00C50068"/>
    <w:rsid w:val="00C55A5E"/>
    <w:rsid w:val="00C57E74"/>
    <w:rsid w:val="00C610AE"/>
    <w:rsid w:val="00C6710D"/>
    <w:rsid w:val="00C71724"/>
    <w:rsid w:val="00C75B9F"/>
    <w:rsid w:val="00C767F7"/>
    <w:rsid w:val="00C82CF9"/>
    <w:rsid w:val="00C8326C"/>
    <w:rsid w:val="00C83C3A"/>
    <w:rsid w:val="00C862FB"/>
    <w:rsid w:val="00CA0BDD"/>
    <w:rsid w:val="00CA0E64"/>
    <w:rsid w:val="00CA6C81"/>
    <w:rsid w:val="00CB325D"/>
    <w:rsid w:val="00CB7F59"/>
    <w:rsid w:val="00CB7FDA"/>
    <w:rsid w:val="00CC624A"/>
    <w:rsid w:val="00CD693F"/>
    <w:rsid w:val="00CD6B17"/>
    <w:rsid w:val="00CE081A"/>
    <w:rsid w:val="00CE1CA8"/>
    <w:rsid w:val="00CE3CDF"/>
    <w:rsid w:val="00CE5DFF"/>
    <w:rsid w:val="00CF2200"/>
    <w:rsid w:val="00CF44EC"/>
    <w:rsid w:val="00CF6972"/>
    <w:rsid w:val="00D048E3"/>
    <w:rsid w:val="00D13750"/>
    <w:rsid w:val="00D13A79"/>
    <w:rsid w:val="00D13B49"/>
    <w:rsid w:val="00D13D4D"/>
    <w:rsid w:val="00D149E2"/>
    <w:rsid w:val="00D3167E"/>
    <w:rsid w:val="00D33F2E"/>
    <w:rsid w:val="00D35621"/>
    <w:rsid w:val="00D4597B"/>
    <w:rsid w:val="00D52831"/>
    <w:rsid w:val="00D62743"/>
    <w:rsid w:val="00D669C9"/>
    <w:rsid w:val="00D7193E"/>
    <w:rsid w:val="00D7224B"/>
    <w:rsid w:val="00D84F61"/>
    <w:rsid w:val="00D864F5"/>
    <w:rsid w:val="00DA0F31"/>
    <w:rsid w:val="00DB2983"/>
    <w:rsid w:val="00DB4702"/>
    <w:rsid w:val="00DB4BFC"/>
    <w:rsid w:val="00DC20F6"/>
    <w:rsid w:val="00DF2AEC"/>
    <w:rsid w:val="00E13A39"/>
    <w:rsid w:val="00E15891"/>
    <w:rsid w:val="00E3099C"/>
    <w:rsid w:val="00E4390D"/>
    <w:rsid w:val="00E45888"/>
    <w:rsid w:val="00E458CD"/>
    <w:rsid w:val="00E46D48"/>
    <w:rsid w:val="00E54F80"/>
    <w:rsid w:val="00E64E8A"/>
    <w:rsid w:val="00E66E3F"/>
    <w:rsid w:val="00E91E80"/>
    <w:rsid w:val="00E932BC"/>
    <w:rsid w:val="00E949B7"/>
    <w:rsid w:val="00EA32DB"/>
    <w:rsid w:val="00EA358B"/>
    <w:rsid w:val="00EA405C"/>
    <w:rsid w:val="00EB16D3"/>
    <w:rsid w:val="00EB3B6A"/>
    <w:rsid w:val="00EC1A88"/>
    <w:rsid w:val="00EC2E3D"/>
    <w:rsid w:val="00ED181E"/>
    <w:rsid w:val="00EE0A52"/>
    <w:rsid w:val="00EE5122"/>
    <w:rsid w:val="00EF0468"/>
    <w:rsid w:val="00EF2744"/>
    <w:rsid w:val="00F11B8C"/>
    <w:rsid w:val="00F1209D"/>
    <w:rsid w:val="00F13287"/>
    <w:rsid w:val="00F2576A"/>
    <w:rsid w:val="00F25F27"/>
    <w:rsid w:val="00F361B1"/>
    <w:rsid w:val="00F43133"/>
    <w:rsid w:val="00F56680"/>
    <w:rsid w:val="00F6213D"/>
    <w:rsid w:val="00F843E3"/>
    <w:rsid w:val="00F87260"/>
    <w:rsid w:val="00F96ABB"/>
    <w:rsid w:val="00FA7B5E"/>
    <w:rsid w:val="00FB4C7B"/>
    <w:rsid w:val="00FB63C0"/>
    <w:rsid w:val="00FC029C"/>
    <w:rsid w:val="00FC5E23"/>
    <w:rsid w:val="00FC617B"/>
    <w:rsid w:val="00FD3AFC"/>
    <w:rsid w:val="00FD4580"/>
    <w:rsid w:val="00FD739D"/>
    <w:rsid w:val="00FE5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18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26C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B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26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326C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apple-tab-span">
    <w:name w:val="apple-tab-span"/>
    <w:basedOn w:val="DefaultParagraphFont"/>
    <w:rsid w:val="00C8326C"/>
  </w:style>
  <w:style w:type="paragraph" w:customStyle="1" w:styleId="Normal1">
    <w:name w:val="Normal1"/>
    <w:uiPriority w:val="99"/>
    <w:rsid w:val="00D13A79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customStyle="1" w:styleId="FootnoteReference1">
    <w:name w:val="Footnote Reference1"/>
    <w:uiPriority w:val="99"/>
    <w:semiHidden/>
    <w:unhideWhenUsed/>
    <w:rsid w:val="00FE55E9"/>
    <w:rPr>
      <w:vertAlign w:val="superscript"/>
    </w:rPr>
  </w:style>
  <w:style w:type="character" w:customStyle="1" w:styleId="FootnoteTextChar">
    <w:name w:val="Footnote Text Char"/>
    <w:link w:val="FootnoteText1"/>
    <w:uiPriority w:val="99"/>
    <w:semiHidden/>
    <w:rsid w:val="00FE55E9"/>
  </w:style>
  <w:style w:type="paragraph" w:customStyle="1" w:styleId="FootnoteText1">
    <w:name w:val="Footnote Text1"/>
    <w:basedOn w:val="Normal"/>
    <w:link w:val="FootnoteTextChar"/>
    <w:uiPriority w:val="99"/>
    <w:semiHidden/>
    <w:unhideWhenUsed/>
    <w:rsid w:val="00FE55E9"/>
    <w:pPr>
      <w:spacing w:after="0" w:line="240" w:lineRule="auto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rsid w:val="00A42BEC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42BE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A42BE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1C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D7B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BD7B60"/>
  </w:style>
  <w:style w:type="character" w:styleId="Emphasis">
    <w:name w:val="Emphasis"/>
    <w:basedOn w:val="DefaultParagraphFont"/>
    <w:uiPriority w:val="20"/>
    <w:qFormat/>
    <w:rsid w:val="00C82CF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23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59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2359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61B5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26C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B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26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326C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apple-tab-span">
    <w:name w:val="apple-tab-span"/>
    <w:basedOn w:val="DefaultParagraphFont"/>
    <w:rsid w:val="00C8326C"/>
  </w:style>
  <w:style w:type="paragraph" w:customStyle="1" w:styleId="Normal1">
    <w:name w:val="Normal1"/>
    <w:uiPriority w:val="99"/>
    <w:rsid w:val="00D13A79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customStyle="1" w:styleId="FootnoteReference1">
    <w:name w:val="Footnote Reference1"/>
    <w:uiPriority w:val="99"/>
    <w:semiHidden/>
    <w:unhideWhenUsed/>
    <w:rsid w:val="00FE55E9"/>
    <w:rPr>
      <w:vertAlign w:val="superscript"/>
    </w:rPr>
  </w:style>
  <w:style w:type="character" w:customStyle="1" w:styleId="FootnoteTextChar">
    <w:name w:val="Footnote Text Char"/>
    <w:link w:val="FootnoteText1"/>
    <w:uiPriority w:val="99"/>
    <w:semiHidden/>
    <w:rsid w:val="00FE55E9"/>
  </w:style>
  <w:style w:type="paragraph" w:customStyle="1" w:styleId="FootnoteText1">
    <w:name w:val="Footnote Text1"/>
    <w:basedOn w:val="Normal"/>
    <w:link w:val="FootnoteTextChar"/>
    <w:uiPriority w:val="99"/>
    <w:semiHidden/>
    <w:unhideWhenUsed/>
    <w:rsid w:val="00FE55E9"/>
    <w:pPr>
      <w:spacing w:after="0" w:line="240" w:lineRule="auto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rsid w:val="00A42BEC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24"/>
      <w:szCs w:val="24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42BE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A42BE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1C5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D7B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BD7B60"/>
  </w:style>
  <w:style w:type="character" w:styleId="Emphasis">
    <w:name w:val="Emphasis"/>
    <w:basedOn w:val="DefaultParagraphFont"/>
    <w:uiPriority w:val="20"/>
    <w:qFormat/>
    <w:rsid w:val="00C82CF9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235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59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2359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61B5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4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48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2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1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17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1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">
  <b:Source>
    <b:Tag>Mar08</b:Tag>
    <b:SourceType>JournalArticle</b:SourceType>
    <b:Guid>{0C5EA36B-8C3D-4F1B-BC31-ECF2F8E855A6}</b:Guid>
    <b:Author>
      <b:Author>
        <b:NameList>
          <b:Person>
            <b:Last>Heiland</b:Last>
            <b:First>Mary</b:First>
            <b:Middle>A. Burke and Frank</b:Middle>
          </b:Person>
        </b:NameList>
      </b:Author>
    </b:Author>
    <b:Title>Race, Obesity and the Puzzle of Gender Specificity</b:Title>
    <b:JournalName>Working Paper Series (Federal Reserve Bank of Boston)</b:JournalName>
    <b:Year>2008</b:Year>
    <b:Pages>1-103</b:Pages>
    <b:RefOrder>1</b:RefOrder>
  </b:Source>
  <b:Source>
    <b:Tag>Placeholder1</b:Tag>
    <b:SourceType>JournalArticle</b:SourceType>
    <b:Guid>{D08DB67A-90A9-42D8-8AB8-D1D5172F6244}</b:Guid>
    <b:Author>
      <b:Author>
        <b:NameList>
          <b:Person>
            <b:Last>Cossrow</b:Last>
            <b:First>Nicole</b:First>
            <b:Middle>and Bonita Falkner</b:Middle>
          </b:Person>
        </b:NameList>
      </b:Author>
    </b:Author>
    <b:Title>Race/Ethnic Issues in Obesity and Obesity- Related Comorbidities</b:Title>
    <b:JournalName>The Journal of Clincal Endocrinology and Metabolism</b:JournalName>
    <b:Year>2004</b:Year>
    <b:Pages>2590-2593</b:Pages>
    <b:RefOrder>2</b:RefOrder>
  </b:Source>
</b:Sources>
</file>

<file path=customXml/itemProps1.xml><?xml version="1.0" encoding="utf-8"?>
<ds:datastoreItem xmlns:ds="http://schemas.openxmlformats.org/officeDocument/2006/customXml" ds:itemID="{5A7866EB-A50D-46D5-B4D9-EBF829280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63</Characters>
  <Application>Microsoft Office Word</Application>
  <DocSecurity>0</DocSecurity>
  <Lines>190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labama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y, Gwenetta</dc:creator>
  <cp:lastModifiedBy>JBAYONADO</cp:lastModifiedBy>
  <cp:revision>2</cp:revision>
  <cp:lastPrinted>2019-10-03T10:37:00Z</cp:lastPrinted>
  <dcterms:created xsi:type="dcterms:W3CDTF">2019-11-07T19:02:00Z</dcterms:created>
  <dcterms:modified xsi:type="dcterms:W3CDTF">2019-11-07T19:02:00Z</dcterms:modified>
</cp:coreProperties>
</file>